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FDCCA" w14:textId="1BE3161C" w:rsidR="00BE699B" w:rsidRPr="00570F7A" w:rsidRDefault="0089018E" w:rsidP="00BE699B">
      <w:pPr>
        <w:rPr>
          <w:rFonts w:ascii="Arial" w:hAnsi="Arial" w:cs="Arial"/>
          <w:b/>
          <w:sz w:val="24"/>
          <w:szCs w:val="24"/>
        </w:rPr>
      </w:pPr>
      <w:r w:rsidRPr="00570F7A">
        <w:rPr>
          <w:rFonts w:ascii="Arial" w:hAnsi="Arial" w:cs="Arial"/>
          <w:b/>
          <w:sz w:val="24"/>
          <w:szCs w:val="24"/>
        </w:rPr>
        <w:t xml:space="preserve">S1 </w:t>
      </w:r>
      <w:r w:rsidR="00296C16" w:rsidRPr="00570F7A">
        <w:rPr>
          <w:rFonts w:ascii="Arial" w:hAnsi="Arial" w:cs="Arial"/>
          <w:b/>
          <w:sz w:val="24"/>
          <w:szCs w:val="24"/>
        </w:rPr>
        <w:t xml:space="preserve">Table. </w:t>
      </w:r>
      <w:r w:rsidR="008A7A73" w:rsidRPr="00570F7A">
        <w:rPr>
          <w:rFonts w:ascii="Arial" w:hAnsi="Arial" w:cs="Arial"/>
          <w:b/>
          <w:sz w:val="24"/>
          <w:szCs w:val="24"/>
        </w:rPr>
        <w:t xml:space="preserve">Patient demographics </w:t>
      </w:r>
      <w:r w:rsidR="00E37A78" w:rsidRPr="00570F7A">
        <w:rPr>
          <w:rFonts w:ascii="Arial" w:hAnsi="Arial" w:cs="Arial"/>
          <w:b/>
          <w:sz w:val="24"/>
          <w:szCs w:val="24"/>
        </w:rPr>
        <w:t>according to</w:t>
      </w:r>
      <w:r w:rsidR="008A7A73" w:rsidRPr="00570F7A">
        <w:rPr>
          <w:rFonts w:ascii="Arial" w:hAnsi="Arial" w:cs="Arial"/>
          <w:b/>
          <w:sz w:val="24"/>
          <w:szCs w:val="24"/>
        </w:rPr>
        <w:t xml:space="preserve"> pathological </w:t>
      </w:r>
      <w:r w:rsidR="00E37A78" w:rsidRPr="00570F7A">
        <w:rPr>
          <w:rFonts w:ascii="Arial" w:hAnsi="Arial" w:cs="Arial"/>
          <w:b/>
          <w:sz w:val="24"/>
          <w:szCs w:val="24"/>
        </w:rPr>
        <w:t>sub</w:t>
      </w:r>
      <w:r w:rsidR="008A7A73" w:rsidRPr="00570F7A">
        <w:rPr>
          <w:rFonts w:ascii="Arial" w:hAnsi="Arial" w:cs="Arial"/>
          <w:b/>
          <w:sz w:val="24"/>
          <w:szCs w:val="24"/>
        </w:rPr>
        <w:t>type</w:t>
      </w:r>
    </w:p>
    <w:tbl>
      <w:tblPr>
        <w:tblStyle w:val="TableGrid"/>
        <w:tblW w:w="11974" w:type="dxa"/>
        <w:tblInd w:w="0" w:type="dxa"/>
        <w:tblLook w:val="04A0" w:firstRow="1" w:lastRow="0" w:firstColumn="1" w:lastColumn="0" w:noHBand="0" w:noVBand="1"/>
      </w:tblPr>
      <w:tblGrid>
        <w:gridCol w:w="4846"/>
        <w:gridCol w:w="3182"/>
        <w:gridCol w:w="2829"/>
        <w:gridCol w:w="1117"/>
      </w:tblGrid>
      <w:tr w:rsidR="00570F7A" w:rsidRPr="00570F7A" w14:paraId="4863D80A" w14:textId="77777777" w:rsidTr="00DE784A">
        <w:trPr>
          <w:trHeight w:val="238"/>
        </w:trPr>
        <w:tc>
          <w:tcPr>
            <w:tcW w:w="484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AFE60E" w14:textId="77777777" w:rsidR="00BE699B" w:rsidRPr="00570F7A" w:rsidRDefault="00BE699B" w:rsidP="005F299D">
            <w:pPr>
              <w:ind w:left="19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eastAsia="Yu Gothic" w:hAnsi="Arial" w:cs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318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1986FE" w14:textId="77777777" w:rsidR="00BE699B" w:rsidRPr="00570F7A" w:rsidRDefault="00BE699B" w:rsidP="005F299D">
            <w:pPr>
              <w:jc w:val="center"/>
              <w:rPr>
                <w:rFonts w:ascii="Arial" w:eastAsia="Yu Gothic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eastAsia="Yu Gothic" w:hAnsi="Arial" w:cs="Arial"/>
                <w:b/>
                <w:bCs/>
                <w:sz w:val="16"/>
                <w:szCs w:val="16"/>
              </w:rPr>
              <w:t>Type 1</w:t>
            </w:r>
          </w:p>
          <w:p w14:paraId="1D5CAB4C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70F7A">
              <w:rPr>
                <w:rFonts w:ascii="Arial" w:eastAsia="Yu Gothic" w:hAnsi="Arial" w:cs="Arial"/>
                <w:sz w:val="13"/>
                <w:szCs w:val="13"/>
              </w:rPr>
              <w:t>(n=10)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24412E" w14:textId="77777777" w:rsidR="00BE699B" w:rsidRPr="00570F7A" w:rsidRDefault="00BE699B" w:rsidP="005F299D">
            <w:pPr>
              <w:jc w:val="center"/>
              <w:rPr>
                <w:rFonts w:ascii="Arial" w:eastAsia="Yu Gothic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eastAsia="Yu Gothic" w:hAnsi="Arial" w:cs="Arial"/>
                <w:b/>
                <w:bCs/>
                <w:sz w:val="16"/>
                <w:szCs w:val="16"/>
              </w:rPr>
              <w:t>Type 2</w:t>
            </w:r>
          </w:p>
          <w:p w14:paraId="14E52887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70F7A">
              <w:rPr>
                <w:rFonts w:ascii="Arial" w:eastAsia="Yu Gothic" w:hAnsi="Arial" w:cs="Arial"/>
                <w:sz w:val="13"/>
                <w:szCs w:val="13"/>
              </w:rPr>
              <w:t>(n=22)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65079F7" w14:textId="77777777" w:rsidR="00BE699B" w:rsidRPr="00570F7A" w:rsidRDefault="00BE699B" w:rsidP="005F299D">
            <w:pPr>
              <w:jc w:val="center"/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</w:pPr>
            <w:r w:rsidRPr="00570F7A">
              <w:rPr>
                <w:rFonts w:ascii="Arial" w:eastAsia="Yu Gothic" w:hAnsi="Arial" w:cs="Arial"/>
                <w:b/>
                <w:bCs/>
                <w:i/>
                <w:iCs/>
                <w:sz w:val="16"/>
                <w:szCs w:val="16"/>
              </w:rPr>
              <w:t>P value</w:t>
            </w:r>
          </w:p>
        </w:tc>
      </w:tr>
      <w:tr w:rsidR="00570F7A" w:rsidRPr="00570F7A" w14:paraId="06CE3258" w14:textId="77777777" w:rsidTr="00DE784A">
        <w:trPr>
          <w:trHeight w:val="238"/>
        </w:trPr>
        <w:tc>
          <w:tcPr>
            <w:tcW w:w="48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D345" w14:textId="77777777" w:rsidR="00BE699B" w:rsidRPr="00570F7A" w:rsidRDefault="00BE699B" w:rsidP="005F299D">
            <w:pPr>
              <w:ind w:left="19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Age (</w:t>
            </w:r>
            <w:proofErr w:type="spellStart"/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y.o</w:t>
            </w:r>
            <w:proofErr w:type="spellEnd"/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DD86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73 [66–75]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4742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75 [72–78]</w:t>
            </w:r>
          </w:p>
        </w:tc>
        <w:tc>
          <w:tcPr>
            <w:tcW w:w="11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5FD5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159</w:t>
            </w:r>
          </w:p>
        </w:tc>
      </w:tr>
      <w:tr w:rsidR="00570F7A" w:rsidRPr="00570F7A" w14:paraId="60C9A02A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03C8" w14:textId="77777777" w:rsidR="00BE699B" w:rsidRPr="00570F7A" w:rsidRDefault="00BE699B" w:rsidP="005F299D">
            <w:pPr>
              <w:ind w:left="19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Gender (Male / Female)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3D0C5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7 (70) / 3 (3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E97D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2 (55) / 10 (4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24AD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335</w:t>
            </w:r>
          </w:p>
        </w:tc>
      </w:tr>
      <w:tr w:rsidR="00570F7A" w:rsidRPr="00570F7A" w14:paraId="21167B0A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689D" w14:textId="77777777" w:rsidR="00BE699B" w:rsidRPr="00570F7A" w:rsidRDefault="00BE699B" w:rsidP="005F299D">
            <w:pPr>
              <w:ind w:left="19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Preoperative biliary drainage (%)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42FEC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 (1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1EE4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2 (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E679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690</w:t>
            </w:r>
          </w:p>
        </w:tc>
      </w:tr>
      <w:tr w:rsidR="00570F7A" w:rsidRPr="00570F7A" w14:paraId="4A61DA4B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7AE241" w14:textId="77777777" w:rsidR="00BE699B" w:rsidRPr="00570F7A" w:rsidRDefault="00BE699B" w:rsidP="005F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Symptoms (%)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46DD95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AF94A4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E6268D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570F7A" w:rsidRPr="00570F7A" w14:paraId="4E4AF54C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05EBE" w14:textId="77777777" w:rsidR="00BE699B" w:rsidRPr="00570F7A" w:rsidRDefault="00BE699B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Cholangitis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F5D4A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2 (2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B78D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5 (2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63A1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624</w:t>
            </w:r>
          </w:p>
        </w:tc>
      </w:tr>
      <w:tr w:rsidR="00570F7A" w:rsidRPr="00570F7A" w14:paraId="3A3AE9D0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4E56" w14:textId="77777777" w:rsidR="00BE699B" w:rsidRPr="00570F7A" w:rsidRDefault="00BE699B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Jaundice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F809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 (1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2CFC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5 (2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B6D5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373</w:t>
            </w:r>
          </w:p>
        </w:tc>
      </w:tr>
      <w:tr w:rsidR="00570F7A" w:rsidRPr="00570F7A" w14:paraId="11ADABC4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8A1A4" w14:textId="77777777" w:rsidR="00BE699B" w:rsidRPr="00570F7A" w:rsidRDefault="00BE699B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Fever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B239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 (1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AFD8B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2 (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6B63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690</w:t>
            </w:r>
          </w:p>
        </w:tc>
      </w:tr>
      <w:tr w:rsidR="00570F7A" w:rsidRPr="00570F7A" w14:paraId="5FA0E0BD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3448F" w14:textId="77777777" w:rsidR="00BE699B" w:rsidRPr="00570F7A" w:rsidRDefault="00BE699B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Abdominal pain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114A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 (1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40F1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3 (1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61719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632</w:t>
            </w:r>
          </w:p>
        </w:tc>
      </w:tr>
      <w:tr w:rsidR="00570F7A" w:rsidRPr="00570F7A" w14:paraId="4A5E7242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21EBA0" w14:textId="77777777" w:rsidR="00BE699B" w:rsidRPr="00570F7A" w:rsidRDefault="00BE699B" w:rsidP="005F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Tumor findings by preoperative image study (%)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58FDB0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093B5B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36D38B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570F7A" w:rsidRPr="00570F7A" w14:paraId="7E00FF81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23FF" w14:textId="77777777" w:rsidR="00BE699B" w:rsidRPr="00570F7A" w:rsidRDefault="00BE699B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Morphologic classification: Branched / Main duct / Mixed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BB531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6 (60) / 2 (20) / 2 (2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3048C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4 (18) / 14 (64) / 4 (1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5058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0.039</w:t>
            </w:r>
          </w:p>
        </w:tc>
      </w:tr>
      <w:tr w:rsidR="00570F7A" w:rsidRPr="00570F7A" w14:paraId="2C1D71AF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F945" w14:textId="77777777" w:rsidR="00BE699B" w:rsidRPr="00570F7A" w:rsidRDefault="00BE699B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Lesion extent: Intrahepatic / Extrahepatic / Both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573DB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7 (70) / 2 (20) / 1 (1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5D58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6 (27) / 9 (41) / 7 (3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BC911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072</w:t>
            </w:r>
          </w:p>
        </w:tc>
      </w:tr>
      <w:tr w:rsidR="00570F7A" w:rsidRPr="00570F7A" w14:paraId="3D2C0698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1E9F" w14:textId="77777777" w:rsidR="00BE699B" w:rsidRPr="00570F7A" w:rsidRDefault="00BE699B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Cyst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5748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7 (7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54BA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8 (3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23446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083</w:t>
            </w:r>
          </w:p>
        </w:tc>
      </w:tr>
      <w:tr w:rsidR="00570F7A" w:rsidRPr="00570F7A" w14:paraId="77E9C4A7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5D2A7" w14:textId="77777777" w:rsidR="00BE699B" w:rsidRPr="00570F7A" w:rsidRDefault="00BE699B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Bile duct dilation without obstruction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3DEA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2 (2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0D68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7 (3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08A1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405</w:t>
            </w:r>
          </w:p>
        </w:tc>
      </w:tr>
      <w:tr w:rsidR="00570F7A" w:rsidRPr="00570F7A" w14:paraId="4E00ADD2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3566" w14:textId="77777777" w:rsidR="00BE699B" w:rsidRPr="00570F7A" w:rsidRDefault="00BE699B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Bile duct wall thickness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7821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5 (5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36F2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5 (6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BB28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438</w:t>
            </w:r>
          </w:p>
        </w:tc>
      </w:tr>
      <w:tr w:rsidR="00570F7A" w:rsidRPr="00570F7A" w14:paraId="57D92CDB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9254A" w14:textId="77777777" w:rsidR="00BE699B" w:rsidRPr="00570F7A" w:rsidRDefault="00BE699B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Mural nodule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82CBF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9 (9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8350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8 (8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F6B6E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494</w:t>
            </w:r>
          </w:p>
        </w:tc>
      </w:tr>
      <w:tr w:rsidR="00570F7A" w:rsidRPr="00570F7A" w14:paraId="2A36AEB6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BBDA" w14:textId="77777777" w:rsidR="00BE699B" w:rsidRPr="00570F7A" w:rsidRDefault="00BE699B" w:rsidP="005F299D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Enhanced mural nodule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5826B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7 (78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361D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2 (6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DB7F3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450</w:t>
            </w:r>
          </w:p>
        </w:tc>
      </w:tr>
      <w:tr w:rsidR="00570F7A" w:rsidRPr="00570F7A" w14:paraId="2E2FF58D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946E6" w14:textId="77777777" w:rsidR="00BE699B" w:rsidRPr="00570F7A" w:rsidRDefault="00BE699B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Lymph node swelling by image study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A3AC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2 (2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0C737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 (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58A2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224</w:t>
            </w:r>
          </w:p>
        </w:tc>
      </w:tr>
      <w:tr w:rsidR="00570F7A" w:rsidRPr="00570F7A" w14:paraId="09B2060A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EBECA1" w14:textId="77777777" w:rsidR="00BE699B" w:rsidRPr="00570F7A" w:rsidRDefault="00BE699B" w:rsidP="005F299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Pathological findings (%)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E19E1F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7C0FF5" w14:textId="77777777" w:rsidR="00BE699B" w:rsidRPr="00570F7A" w:rsidRDefault="00BE699B" w:rsidP="005F299D">
            <w:pPr>
              <w:ind w:left="115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7D299C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570F7A" w:rsidRPr="00570F7A" w14:paraId="2CA0792B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623C" w14:textId="70037CEA" w:rsidR="00BE699B" w:rsidRPr="00570F7A" w:rsidRDefault="0082240A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grade </w:t>
            </w:r>
            <w:r w:rsidR="00BE699B"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Intraepithelial neoplasia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5EE8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6 (6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AC37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 (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B430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0.001</w:t>
            </w:r>
          </w:p>
        </w:tc>
      </w:tr>
      <w:tr w:rsidR="00570F7A" w:rsidRPr="00570F7A" w14:paraId="7D979D62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53765" w14:textId="62E866EC" w:rsidR="00BE699B" w:rsidRPr="00570F7A" w:rsidRDefault="0082240A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High grade intraepithelial neoplasia (equivalent to CIS)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F031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 (1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3AC0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3 (1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3C55F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632</w:t>
            </w:r>
          </w:p>
        </w:tc>
      </w:tr>
      <w:tr w:rsidR="00570F7A" w:rsidRPr="00570F7A" w14:paraId="00FF88FA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AA91" w14:textId="77777777" w:rsidR="00BE699B" w:rsidRPr="00570F7A" w:rsidRDefault="00BE699B" w:rsidP="005F299D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Invasive carcinoma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6128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3 (3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D0543" w14:textId="77777777" w:rsidR="00BE699B" w:rsidRPr="00570F7A" w:rsidRDefault="00BE699B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8 (8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AAFD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0.007</w:t>
            </w:r>
          </w:p>
        </w:tc>
      </w:tr>
      <w:tr w:rsidR="005B2EAD" w:rsidRPr="00570F7A" w14:paraId="29E64E01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82DC" w14:textId="3D05612C" w:rsidR="005B2EAD" w:rsidRPr="00570F7A" w:rsidRDefault="005B2EAD" w:rsidP="005B2EAD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3291">
              <w:rPr>
                <w:rFonts w:ascii="Arial" w:hAnsi="Arial" w:cs="Arial"/>
                <w:b/>
                <w:bCs/>
                <w:sz w:val="16"/>
                <w:szCs w:val="16"/>
              </w:rPr>
              <w:t>Invasion depth: M / FM / SS / SE or SI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719EC" w14:textId="13ADB3C7" w:rsidR="005B2EAD" w:rsidRPr="00570F7A" w:rsidRDefault="005B2EAD" w:rsidP="005B2EAD">
            <w:pPr>
              <w:ind w:left="3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3291">
              <w:rPr>
                <w:rFonts w:ascii="Arial" w:hAnsi="Arial" w:cs="Arial"/>
                <w:sz w:val="16"/>
                <w:szCs w:val="16"/>
              </w:rPr>
              <w:t>3 (100) / 0 (0) / 0 (0) / 0 (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A5C88" w14:textId="07CEE8A3" w:rsidR="005B2EAD" w:rsidRPr="00570F7A" w:rsidRDefault="005B2EAD" w:rsidP="005B2EAD">
            <w:pPr>
              <w:ind w:left="3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3291">
              <w:rPr>
                <w:rFonts w:ascii="Arial" w:hAnsi="Arial" w:cs="Arial"/>
                <w:sz w:val="16"/>
                <w:szCs w:val="16"/>
              </w:rPr>
              <w:t>5 (28) / 4 (22) / 2 (11) / 7 (3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B986" w14:textId="76289412" w:rsidR="005B2EAD" w:rsidRPr="00570F7A" w:rsidRDefault="005B2EAD" w:rsidP="005B2EAD">
            <w:pPr>
              <w:ind w:left="1" w:hanging="1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F3291">
              <w:rPr>
                <w:rFonts w:ascii="Arial" w:hAnsi="Arial" w:cs="Arial"/>
                <w:i/>
                <w:iCs/>
                <w:sz w:val="16"/>
                <w:szCs w:val="16"/>
              </w:rPr>
              <w:t>0.128</w:t>
            </w:r>
          </w:p>
        </w:tc>
      </w:tr>
      <w:tr w:rsidR="00570F7A" w:rsidRPr="00570F7A" w14:paraId="70D72B61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B4DAA" w14:textId="77777777" w:rsidR="00BE699B" w:rsidRPr="00570F7A" w:rsidRDefault="00BE699B" w:rsidP="00092652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Superficial extension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294D" w14:textId="6B7D9B73" w:rsidR="00BE699B" w:rsidRPr="00570F7A" w:rsidRDefault="00D13E81" w:rsidP="0059441C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782B" w14:textId="74065C81" w:rsidR="00BE699B" w:rsidRPr="00570F7A" w:rsidRDefault="00D13E81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0 (5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EA81" w14:textId="00252D3D" w:rsidR="00BE699B" w:rsidRPr="00570F7A" w:rsidRDefault="00D13E81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124</w:t>
            </w:r>
          </w:p>
        </w:tc>
      </w:tr>
      <w:tr w:rsidR="00570F7A" w:rsidRPr="00570F7A" w14:paraId="199FFD7E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A82440" w14:textId="77777777" w:rsidR="00BE699B" w:rsidRPr="00570F7A" w:rsidRDefault="00BE699B" w:rsidP="00092652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Lymph node metastasis</w:t>
            </w:r>
          </w:p>
        </w:tc>
        <w:tc>
          <w:tcPr>
            <w:tcW w:w="3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83500B" w14:textId="1DCE2AD5" w:rsidR="00BE699B" w:rsidRPr="00570F7A" w:rsidRDefault="00D13E81" w:rsidP="0059441C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A27097" w14:textId="2B0C76B8" w:rsidR="00BE699B" w:rsidRPr="00570F7A" w:rsidRDefault="00D13E81" w:rsidP="005F299D">
            <w:pPr>
              <w:ind w:left="7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3 (17)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C62C58" w14:textId="527469F9" w:rsidR="00BE699B" w:rsidRPr="00570F7A" w:rsidRDefault="00D13E81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614</w:t>
            </w:r>
          </w:p>
        </w:tc>
      </w:tr>
      <w:tr w:rsidR="00570F7A" w:rsidRPr="00570F7A" w14:paraId="38205707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CC963A" w14:textId="77777777" w:rsidR="00BE699B" w:rsidRPr="00570F7A" w:rsidRDefault="00BE699B" w:rsidP="00092652">
            <w:pPr>
              <w:ind w:firstLineChars="200" w:firstLine="32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Residual tumor of R1 or 2</w:t>
            </w:r>
          </w:p>
        </w:tc>
        <w:tc>
          <w:tcPr>
            <w:tcW w:w="3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AC058A" w14:textId="2958EC0E" w:rsidR="00BE699B" w:rsidRPr="00570F7A" w:rsidRDefault="0059441C" w:rsidP="0059441C">
            <w:pPr>
              <w:ind w:leftChars="37" w:left="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5D4A22" w14:textId="71A70755" w:rsidR="00BE699B" w:rsidRPr="00570F7A" w:rsidRDefault="00D13E81" w:rsidP="0059441C">
            <w:pPr>
              <w:ind w:leftChars="33" w:left="7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7 (39)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F1F3BD" w14:textId="30638971" w:rsidR="00BE699B" w:rsidRPr="00570F7A" w:rsidRDefault="00D13E81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274</w:t>
            </w:r>
          </w:p>
        </w:tc>
      </w:tr>
      <w:tr w:rsidR="00570F7A" w:rsidRPr="00570F7A" w14:paraId="316D920F" w14:textId="77777777" w:rsidTr="00DE784A">
        <w:trPr>
          <w:trHeight w:val="238"/>
        </w:trPr>
        <w:tc>
          <w:tcPr>
            <w:tcW w:w="4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B77851" w14:textId="77777777" w:rsidR="00BE699B" w:rsidRPr="00570F7A" w:rsidRDefault="00BE699B" w:rsidP="00092652">
            <w:pPr>
              <w:ind w:firstLineChars="100" w:firstLine="16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0F7A">
              <w:rPr>
                <w:rFonts w:ascii="Arial" w:hAnsi="Arial" w:cs="Arial"/>
                <w:b/>
                <w:bCs/>
                <w:sz w:val="16"/>
                <w:szCs w:val="16"/>
              </w:rPr>
              <w:t>Mucin secretion (%)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8F8DEC" w14:textId="77777777" w:rsidR="00BE699B" w:rsidRPr="00570F7A" w:rsidRDefault="00BE699B" w:rsidP="0059441C">
            <w:pPr>
              <w:ind w:leftChars="37" w:left="8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8 (80)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44700D" w14:textId="77777777" w:rsidR="00BE699B" w:rsidRPr="00570F7A" w:rsidRDefault="00BE699B" w:rsidP="0059441C">
            <w:pPr>
              <w:ind w:leftChars="33" w:left="7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0F7A">
              <w:rPr>
                <w:rFonts w:ascii="Arial" w:hAnsi="Arial" w:cs="Arial"/>
                <w:sz w:val="16"/>
                <w:szCs w:val="16"/>
              </w:rPr>
              <w:t>10 (46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8B69FA" w14:textId="77777777" w:rsidR="00BE699B" w:rsidRPr="00570F7A" w:rsidRDefault="00BE699B" w:rsidP="005F299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0F7A">
              <w:rPr>
                <w:rFonts w:ascii="Arial" w:hAnsi="Arial" w:cs="Arial"/>
                <w:i/>
                <w:iCs/>
                <w:sz w:val="16"/>
                <w:szCs w:val="16"/>
              </w:rPr>
              <w:t>0.073</w:t>
            </w:r>
          </w:p>
        </w:tc>
      </w:tr>
    </w:tbl>
    <w:p w14:paraId="4122F796" w14:textId="77777777" w:rsidR="00DE784A" w:rsidRDefault="00DE784A" w:rsidP="00D818F5">
      <w:pPr>
        <w:spacing w:after="0" w:line="360" w:lineRule="auto"/>
        <w:rPr>
          <w:rFonts w:ascii="Arial" w:eastAsia="Arial" w:hAnsi="Arial" w:cs="Arial"/>
          <w:sz w:val="16"/>
          <w:szCs w:val="16"/>
        </w:rPr>
      </w:pPr>
    </w:p>
    <w:p w14:paraId="39EBCA9E" w14:textId="116A96AC" w:rsidR="00BD2B2F" w:rsidRPr="006F2BA4" w:rsidRDefault="007A0013" w:rsidP="00D818F5">
      <w:pPr>
        <w:spacing w:after="0" w:line="360" w:lineRule="auto"/>
        <w:rPr>
          <w:rFonts w:ascii="Arial" w:hAnsi="Arial" w:cs="Arial"/>
          <w:sz w:val="20"/>
          <w:szCs w:val="20"/>
          <w:lang w:eastAsia="ja-JP"/>
        </w:rPr>
      </w:pPr>
      <w:r w:rsidRPr="00E4572C">
        <w:rPr>
          <w:rFonts w:ascii="Arial" w:eastAsia="Arial" w:hAnsi="Arial" w:cs="Arial"/>
          <w:sz w:val="16"/>
          <w:szCs w:val="16"/>
        </w:rPr>
        <w:t xml:space="preserve">Abbreviations: </w:t>
      </w:r>
      <w:r>
        <w:rPr>
          <w:rFonts w:ascii="Arial" w:eastAsia="Arial" w:hAnsi="Arial" w:cs="Arial"/>
          <w:sz w:val="16"/>
          <w:szCs w:val="16"/>
        </w:rPr>
        <w:t>CIS, carcinoma in situ; IPNB, intraductal papillary neoplasm of the bile duct</w:t>
      </w:r>
    </w:p>
    <w:sectPr w:rsidR="00BD2B2F" w:rsidRPr="006F2BA4" w:rsidSect="00BE699B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1499D0" w14:textId="77777777" w:rsidR="003751CC" w:rsidRDefault="003751CC" w:rsidP="004B759E">
      <w:pPr>
        <w:spacing w:after="0" w:line="240" w:lineRule="auto"/>
      </w:pPr>
      <w:r>
        <w:separator/>
      </w:r>
    </w:p>
  </w:endnote>
  <w:endnote w:type="continuationSeparator" w:id="0">
    <w:p w14:paraId="7872192A" w14:textId="77777777" w:rsidR="003751CC" w:rsidRDefault="003751CC" w:rsidP="004B7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900046286"/>
      <w:docPartObj>
        <w:docPartGallery w:val="Page Numbers (Bottom of Page)"/>
        <w:docPartUnique/>
      </w:docPartObj>
    </w:sdtPr>
    <w:sdtContent>
      <w:p w14:paraId="69AFFC19" w14:textId="4E5C0072" w:rsidR="00A56DA0" w:rsidRDefault="00A56DA0" w:rsidP="00D151CE">
        <w:pPr>
          <w:pStyle w:val="ac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71F513A2" w14:textId="77777777" w:rsidR="00A56DA0" w:rsidRDefault="00A56DA0" w:rsidP="00A56DA0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  <w:rFonts w:ascii="Arial" w:hAnsi="Arial" w:cs="Arial"/>
        <w:b/>
        <w:sz w:val="24"/>
        <w:szCs w:val="24"/>
      </w:rPr>
      <w:id w:val="-1099791524"/>
      <w:docPartObj>
        <w:docPartGallery w:val="Page Numbers (Bottom of Page)"/>
        <w:docPartUnique/>
      </w:docPartObj>
    </w:sdtPr>
    <w:sdtContent>
      <w:p w14:paraId="105D4CAF" w14:textId="7C21B576" w:rsidR="00A56DA0" w:rsidRPr="00A56DA0" w:rsidRDefault="00A56DA0" w:rsidP="00D151CE">
        <w:pPr>
          <w:pStyle w:val="ac"/>
          <w:framePr w:wrap="none" w:vAnchor="text" w:hAnchor="margin" w:xAlign="right" w:y="1"/>
          <w:rPr>
            <w:rStyle w:val="ae"/>
            <w:rFonts w:ascii="Arial" w:hAnsi="Arial" w:cs="Arial"/>
            <w:b/>
            <w:sz w:val="24"/>
            <w:szCs w:val="24"/>
          </w:rPr>
        </w:pPr>
        <w:r w:rsidRPr="00A56DA0">
          <w:rPr>
            <w:rStyle w:val="ae"/>
            <w:rFonts w:ascii="Arial" w:hAnsi="Arial" w:cs="Arial"/>
            <w:b/>
            <w:sz w:val="24"/>
            <w:szCs w:val="24"/>
          </w:rPr>
          <w:fldChar w:fldCharType="begin"/>
        </w:r>
        <w:r w:rsidRPr="00A56DA0">
          <w:rPr>
            <w:rStyle w:val="ae"/>
            <w:rFonts w:ascii="Arial" w:hAnsi="Arial" w:cs="Arial"/>
            <w:b/>
            <w:sz w:val="24"/>
            <w:szCs w:val="24"/>
          </w:rPr>
          <w:instrText xml:space="preserve"> PAGE </w:instrText>
        </w:r>
        <w:r w:rsidRPr="00A56DA0">
          <w:rPr>
            <w:rStyle w:val="ae"/>
            <w:rFonts w:ascii="Arial" w:hAnsi="Arial" w:cs="Arial"/>
            <w:b/>
            <w:sz w:val="24"/>
            <w:szCs w:val="24"/>
          </w:rPr>
          <w:fldChar w:fldCharType="separate"/>
        </w:r>
        <w:r w:rsidRPr="00A56DA0">
          <w:rPr>
            <w:rStyle w:val="ae"/>
            <w:rFonts w:ascii="Arial" w:hAnsi="Arial" w:cs="Arial"/>
            <w:b/>
            <w:noProof/>
            <w:sz w:val="24"/>
            <w:szCs w:val="24"/>
          </w:rPr>
          <w:t>1</w:t>
        </w:r>
        <w:r w:rsidRPr="00A56DA0">
          <w:rPr>
            <w:rStyle w:val="ae"/>
            <w:rFonts w:ascii="Arial" w:hAnsi="Arial" w:cs="Arial"/>
            <w:b/>
            <w:sz w:val="24"/>
            <w:szCs w:val="24"/>
          </w:rPr>
          <w:fldChar w:fldCharType="end"/>
        </w:r>
      </w:p>
    </w:sdtContent>
  </w:sdt>
  <w:p w14:paraId="12C52139" w14:textId="77777777" w:rsidR="00A56DA0" w:rsidRDefault="00A56DA0" w:rsidP="00A56DA0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F726F" w14:textId="77777777" w:rsidR="003751CC" w:rsidRDefault="003751CC" w:rsidP="004B759E">
      <w:pPr>
        <w:spacing w:after="0" w:line="240" w:lineRule="auto"/>
      </w:pPr>
      <w:r>
        <w:separator/>
      </w:r>
    </w:p>
  </w:footnote>
  <w:footnote w:type="continuationSeparator" w:id="0">
    <w:p w14:paraId="18930B52" w14:textId="77777777" w:rsidR="003751CC" w:rsidRDefault="003751CC" w:rsidP="004B75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493333804"/>
      <w:docPartObj>
        <w:docPartGallery w:val="Page Numbers (Top of Page)"/>
        <w:docPartUnique/>
      </w:docPartObj>
    </w:sdtPr>
    <w:sdtContent>
      <w:p w14:paraId="5B7EE964" w14:textId="757893F9" w:rsidR="006E57B2" w:rsidRDefault="006E57B2" w:rsidP="00EC272F">
        <w:pPr>
          <w:pStyle w:val="aa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6F5678C1" w14:textId="77777777" w:rsidR="006E57B2" w:rsidRDefault="006E57B2" w:rsidP="004B759E">
    <w:pPr>
      <w:pStyle w:val="aa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BC017D" w14:textId="77777777" w:rsidR="002104C8" w:rsidRDefault="00780BC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74A16"/>
    <w:multiLevelType w:val="hybridMultilevel"/>
    <w:tmpl w:val="EFEE1D9A"/>
    <w:lvl w:ilvl="0" w:tplc="37BA6CC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14C3A3A"/>
    <w:multiLevelType w:val="hybridMultilevel"/>
    <w:tmpl w:val="B91AAF50"/>
    <w:lvl w:ilvl="0" w:tplc="93B037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C9A649B"/>
    <w:multiLevelType w:val="hybridMultilevel"/>
    <w:tmpl w:val="0DEA4FF2"/>
    <w:lvl w:ilvl="0" w:tplc="8ADC93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ED30DD0"/>
    <w:multiLevelType w:val="hybridMultilevel"/>
    <w:tmpl w:val="F40C17EA"/>
    <w:lvl w:ilvl="0" w:tplc="E9FC25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2CD206B"/>
    <w:multiLevelType w:val="hybridMultilevel"/>
    <w:tmpl w:val="90080D20"/>
    <w:lvl w:ilvl="0" w:tplc="3D6CEA8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03037F7"/>
    <w:multiLevelType w:val="hybridMultilevel"/>
    <w:tmpl w:val="0D56FD2A"/>
    <w:lvl w:ilvl="0" w:tplc="499EA51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C2A1DF7"/>
    <w:multiLevelType w:val="hybridMultilevel"/>
    <w:tmpl w:val="F864D166"/>
    <w:lvl w:ilvl="0" w:tplc="FF7AAA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7" w15:restartNumberingAfterBreak="0">
    <w:nsid w:val="51E16129"/>
    <w:multiLevelType w:val="hybridMultilevel"/>
    <w:tmpl w:val="6B7C0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213806"/>
    <w:multiLevelType w:val="hybridMultilevel"/>
    <w:tmpl w:val="98906FFE"/>
    <w:lvl w:ilvl="0" w:tplc="D8B2D7A8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A854C87"/>
    <w:multiLevelType w:val="hybridMultilevel"/>
    <w:tmpl w:val="0E006F8C"/>
    <w:lvl w:ilvl="0" w:tplc="D494E1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C1F23B9"/>
    <w:multiLevelType w:val="hybridMultilevel"/>
    <w:tmpl w:val="FBC07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C735F4"/>
    <w:multiLevelType w:val="hybridMultilevel"/>
    <w:tmpl w:val="2C225D20"/>
    <w:lvl w:ilvl="0" w:tplc="89ECA4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0029740">
    <w:abstractNumId w:val="11"/>
  </w:num>
  <w:num w:numId="2" w16cid:durableId="1267231640">
    <w:abstractNumId w:val="7"/>
  </w:num>
  <w:num w:numId="3" w16cid:durableId="858618594">
    <w:abstractNumId w:val="10"/>
  </w:num>
  <w:num w:numId="4" w16cid:durableId="535243006">
    <w:abstractNumId w:val="8"/>
  </w:num>
  <w:num w:numId="5" w16cid:durableId="39284943">
    <w:abstractNumId w:val="3"/>
  </w:num>
  <w:num w:numId="6" w16cid:durableId="98841630">
    <w:abstractNumId w:val="5"/>
  </w:num>
  <w:num w:numId="7" w16cid:durableId="881091662">
    <w:abstractNumId w:val="1"/>
  </w:num>
  <w:num w:numId="8" w16cid:durableId="2105572718">
    <w:abstractNumId w:val="2"/>
  </w:num>
  <w:num w:numId="9" w16cid:durableId="1561089849">
    <w:abstractNumId w:val="6"/>
  </w:num>
  <w:num w:numId="10" w16cid:durableId="228543159">
    <w:abstractNumId w:val="4"/>
  </w:num>
  <w:num w:numId="11" w16cid:durableId="1054113457">
    <w:abstractNumId w:val="0"/>
  </w:num>
  <w:num w:numId="12" w16cid:durableId="166763489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9B1"/>
    <w:rsid w:val="00000823"/>
    <w:rsid w:val="00003210"/>
    <w:rsid w:val="000107D1"/>
    <w:rsid w:val="00010E6A"/>
    <w:rsid w:val="000135E9"/>
    <w:rsid w:val="0001490F"/>
    <w:rsid w:val="00016D23"/>
    <w:rsid w:val="00024219"/>
    <w:rsid w:val="00042CB6"/>
    <w:rsid w:val="00047A00"/>
    <w:rsid w:val="000548BA"/>
    <w:rsid w:val="00062F65"/>
    <w:rsid w:val="00072AC6"/>
    <w:rsid w:val="00074FAB"/>
    <w:rsid w:val="00080A2F"/>
    <w:rsid w:val="00082186"/>
    <w:rsid w:val="00092652"/>
    <w:rsid w:val="0009417C"/>
    <w:rsid w:val="000A5B78"/>
    <w:rsid w:val="000A69E1"/>
    <w:rsid w:val="000B1DD4"/>
    <w:rsid w:val="000B6723"/>
    <w:rsid w:val="000B7604"/>
    <w:rsid w:val="000C6779"/>
    <w:rsid w:val="000D7296"/>
    <w:rsid w:val="000E2786"/>
    <w:rsid w:val="000E7038"/>
    <w:rsid w:val="0010041E"/>
    <w:rsid w:val="001009FE"/>
    <w:rsid w:val="00115280"/>
    <w:rsid w:val="0013324D"/>
    <w:rsid w:val="00136A5F"/>
    <w:rsid w:val="001412E5"/>
    <w:rsid w:val="00151E03"/>
    <w:rsid w:val="00170548"/>
    <w:rsid w:val="001746DD"/>
    <w:rsid w:val="00181B39"/>
    <w:rsid w:val="001A0FA4"/>
    <w:rsid w:val="001B51A7"/>
    <w:rsid w:val="001B5E23"/>
    <w:rsid w:val="001C2BA1"/>
    <w:rsid w:val="001D0F37"/>
    <w:rsid w:val="001D1138"/>
    <w:rsid w:val="001D2345"/>
    <w:rsid w:val="001D26C1"/>
    <w:rsid w:val="001D6C49"/>
    <w:rsid w:val="001F050B"/>
    <w:rsid w:val="0020133B"/>
    <w:rsid w:val="00203592"/>
    <w:rsid w:val="00203BE8"/>
    <w:rsid w:val="00205CBA"/>
    <w:rsid w:val="002104C8"/>
    <w:rsid w:val="00226365"/>
    <w:rsid w:val="0022761C"/>
    <w:rsid w:val="00227F89"/>
    <w:rsid w:val="00233305"/>
    <w:rsid w:val="002455A5"/>
    <w:rsid w:val="00250BB2"/>
    <w:rsid w:val="0025209A"/>
    <w:rsid w:val="002570C7"/>
    <w:rsid w:val="002764EE"/>
    <w:rsid w:val="00277C4F"/>
    <w:rsid w:val="00286286"/>
    <w:rsid w:val="00286AEE"/>
    <w:rsid w:val="00286F0B"/>
    <w:rsid w:val="00287793"/>
    <w:rsid w:val="002878E8"/>
    <w:rsid w:val="00291998"/>
    <w:rsid w:val="002929C9"/>
    <w:rsid w:val="00296C16"/>
    <w:rsid w:val="002B09EA"/>
    <w:rsid w:val="002B5900"/>
    <w:rsid w:val="002C0611"/>
    <w:rsid w:val="002C1A7F"/>
    <w:rsid w:val="002C718C"/>
    <w:rsid w:val="002D6C0C"/>
    <w:rsid w:val="002E1DF2"/>
    <w:rsid w:val="002E42FC"/>
    <w:rsid w:val="002E4669"/>
    <w:rsid w:val="00303253"/>
    <w:rsid w:val="00306476"/>
    <w:rsid w:val="00310F54"/>
    <w:rsid w:val="00314299"/>
    <w:rsid w:val="00321761"/>
    <w:rsid w:val="00323CA5"/>
    <w:rsid w:val="00327983"/>
    <w:rsid w:val="00330189"/>
    <w:rsid w:val="003355E2"/>
    <w:rsid w:val="00342E2E"/>
    <w:rsid w:val="00366016"/>
    <w:rsid w:val="00366B69"/>
    <w:rsid w:val="00371C60"/>
    <w:rsid w:val="00373DD9"/>
    <w:rsid w:val="0037407A"/>
    <w:rsid w:val="00374B7F"/>
    <w:rsid w:val="003751CC"/>
    <w:rsid w:val="00380E50"/>
    <w:rsid w:val="00381409"/>
    <w:rsid w:val="00381443"/>
    <w:rsid w:val="00392919"/>
    <w:rsid w:val="00394CDC"/>
    <w:rsid w:val="003957D4"/>
    <w:rsid w:val="003A296B"/>
    <w:rsid w:val="003D1AA9"/>
    <w:rsid w:val="003E0623"/>
    <w:rsid w:val="003E6A9C"/>
    <w:rsid w:val="003F337F"/>
    <w:rsid w:val="003F707E"/>
    <w:rsid w:val="003F7574"/>
    <w:rsid w:val="004017C3"/>
    <w:rsid w:val="00410BF8"/>
    <w:rsid w:val="0042211D"/>
    <w:rsid w:val="00422FCF"/>
    <w:rsid w:val="00432765"/>
    <w:rsid w:val="00433708"/>
    <w:rsid w:val="00433E52"/>
    <w:rsid w:val="004366BE"/>
    <w:rsid w:val="00437A98"/>
    <w:rsid w:val="00452C69"/>
    <w:rsid w:val="00460410"/>
    <w:rsid w:val="00472FF1"/>
    <w:rsid w:val="004749DF"/>
    <w:rsid w:val="004753FC"/>
    <w:rsid w:val="0047756F"/>
    <w:rsid w:val="00491E48"/>
    <w:rsid w:val="00497502"/>
    <w:rsid w:val="004A476E"/>
    <w:rsid w:val="004A4E1F"/>
    <w:rsid w:val="004B0D54"/>
    <w:rsid w:val="004B1DE0"/>
    <w:rsid w:val="004B759E"/>
    <w:rsid w:val="004B7B2D"/>
    <w:rsid w:val="004C09AC"/>
    <w:rsid w:val="004C5C9D"/>
    <w:rsid w:val="004C7E39"/>
    <w:rsid w:val="004E2095"/>
    <w:rsid w:val="004E3EAB"/>
    <w:rsid w:val="004F59FE"/>
    <w:rsid w:val="004F6915"/>
    <w:rsid w:val="0050000E"/>
    <w:rsid w:val="00512354"/>
    <w:rsid w:val="005160E5"/>
    <w:rsid w:val="005163A7"/>
    <w:rsid w:val="00521890"/>
    <w:rsid w:val="0052532A"/>
    <w:rsid w:val="00530A8D"/>
    <w:rsid w:val="0053281A"/>
    <w:rsid w:val="005535DF"/>
    <w:rsid w:val="00554DD2"/>
    <w:rsid w:val="00564FA0"/>
    <w:rsid w:val="00570F7A"/>
    <w:rsid w:val="00582F2E"/>
    <w:rsid w:val="00585D30"/>
    <w:rsid w:val="00592D6F"/>
    <w:rsid w:val="0059441C"/>
    <w:rsid w:val="0059690A"/>
    <w:rsid w:val="005A0871"/>
    <w:rsid w:val="005A2B34"/>
    <w:rsid w:val="005B0E05"/>
    <w:rsid w:val="005B14F2"/>
    <w:rsid w:val="005B2EAD"/>
    <w:rsid w:val="005C3582"/>
    <w:rsid w:val="005C3D0C"/>
    <w:rsid w:val="005C48F3"/>
    <w:rsid w:val="005C57B3"/>
    <w:rsid w:val="005E03F5"/>
    <w:rsid w:val="005E06E5"/>
    <w:rsid w:val="005F1660"/>
    <w:rsid w:val="005F7C0D"/>
    <w:rsid w:val="00603156"/>
    <w:rsid w:val="00615771"/>
    <w:rsid w:val="006178FB"/>
    <w:rsid w:val="00617AD9"/>
    <w:rsid w:val="00617D95"/>
    <w:rsid w:val="006442A1"/>
    <w:rsid w:val="006513E9"/>
    <w:rsid w:val="00661DBE"/>
    <w:rsid w:val="00666242"/>
    <w:rsid w:val="00673669"/>
    <w:rsid w:val="006A1FD8"/>
    <w:rsid w:val="006A6B7F"/>
    <w:rsid w:val="006B2BAD"/>
    <w:rsid w:val="006C683C"/>
    <w:rsid w:val="006D61E0"/>
    <w:rsid w:val="006D6C96"/>
    <w:rsid w:val="006E3A6F"/>
    <w:rsid w:val="006E57B2"/>
    <w:rsid w:val="006E5BCA"/>
    <w:rsid w:val="006F2BA4"/>
    <w:rsid w:val="006F66A2"/>
    <w:rsid w:val="007043AC"/>
    <w:rsid w:val="00704F4F"/>
    <w:rsid w:val="007050D9"/>
    <w:rsid w:val="00705652"/>
    <w:rsid w:val="00707764"/>
    <w:rsid w:val="00720955"/>
    <w:rsid w:val="007317DA"/>
    <w:rsid w:val="00731F66"/>
    <w:rsid w:val="007329FD"/>
    <w:rsid w:val="00737324"/>
    <w:rsid w:val="00737F36"/>
    <w:rsid w:val="007411C3"/>
    <w:rsid w:val="007447E0"/>
    <w:rsid w:val="00744C7C"/>
    <w:rsid w:val="00746B92"/>
    <w:rsid w:val="00747637"/>
    <w:rsid w:val="007541C0"/>
    <w:rsid w:val="0075782D"/>
    <w:rsid w:val="00771CAF"/>
    <w:rsid w:val="00780BCC"/>
    <w:rsid w:val="00786B61"/>
    <w:rsid w:val="007926CC"/>
    <w:rsid w:val="00793DA5"/>
    <w:rsid w:val="007A0013"/>
    <w:rsid w:val="007B3C5E"/>
    <w:rsid w:val="007D0BDB"/>
    <w:rsid w:val="007E1C14"/>
    <w:rsid w:val="007F4116"/>
    <w:rsid w:val="007F5FF9"/>
    <w:rsid w:val="00801C52"/>
    <w:rsid w:val="00804F34"/>
    <w:rsid w:val="008114A9"/>
    <w:rsid w:val="00811B7C"/>
    <w:rsid w:val="00814C8D"/>
    <w:rsid w:val="00822132"/>
    <w:rsid w:val="0082240A"/>
    <w:rsid w:val="00835970"/>
    <w:rsid w:val="00852A95"/>
    <w:rsid w:val="0085427F"/>
    <w:rsid w:val="00854DDD"/>
    <w:rsid w:val="008550B2"/>
    <w:rsid w:val="00861333"/>
    <w:rsid w:val="00863865"/>
    <w:rsid w:val="008657CE"/>
    <w:rsid w:val="0088029B"/>
    <w:rsid w:val="00882735"/>
    <w:rsid w:val="00883849"/>
    <w:rsid w:val="00884B45"/>
    <w:rsid w:val="0089018E"/>
    <w:rsid w:val="00894720"/>
    <w:rsid w:val="008954B2"/>
    <w:rsid w:val="008A541F"/>
    <w:rsid w:val="008A7A73"/>
    <w:rsid w:val="008B4F78"/>
    <w:rsid w:val="008B5E56"/>
    <w:rsid w:val="008C1D4E"/>
    <w:rsid w:val="008C7E69"/>
    <w:rsid w:val="008D5388"/>
    <w:rsid w:val="008E0DD0"/>
    <w:rsid w:val="008E48E1"/>
    <w:rsid w:val="008F07AD"/>
    <w:rsid w:val="008F2182"/>
    <w:rsid w:val="00900B92"/>
    <w:rsid w:val="0090674F"/>
    <w:rsid w:val="0090748F"/>
    <w:rsid w:val="00913ADC"/>
    <w:rsid w:val="009155C0"/>
    <w:rsid w:val="0093002B"/>
    <w:rsid w:val="00934D49"/>
    <w:rsid w:val="00942637"/>
    <w:rsid w:val="00952F2E"/>
    <w:rsid w:val="009576E7"/>
    <w:rsid w:val="00963096"/>
    <w:rsid w:val="00966C47"/>
    <w:rsid w:val="0097030B"/>
    <w:rsid w:val="00973191"/>
    <w:rsid w:val="00984DAB"/>
    <w:rsid w:val="009879DF"/>
    <w:rsid w:val="00992FC5"/>
    <w:rsid w:val="009A673B"/>
    <w:rsid w:val="009B1313"/>
    <w:rsid w:val="009B1A1A"/>
    <w:rsid w:val="009C4B1E"/>
    <w:rsid w:val="009C6BB1"/>
    <w:rsid w:val="009E25F8"/>
    <w:rsid w:val="009E3CCC"/>
    <w:rsid w:val="009F243F"/>
    <w:rsid w:val="009F67AD"/>
    <w:rsid w:val="00A124A5"/>
    <w:rsid w:val="00A15F70"/>
    <w:rsid w:val="00A17AC8"/>
    <w:rsid w:val="00A26882"/>
    <w:rsid w:val="00A33A19"/>
    <w:rsid w:val="00A350D7"/>
    <w:rsid w:val="00A4110B"/>
    <w:rsid w:val="00A50804"/>
    <w:rsid w:val="00A56DA0"/>
    <w:rsid w:val="00A669E7"/>
    <w:rsid w:val="00A727EC"/>
    <w:rsid w:val="00A72AF7"/>
    <w:rsid w:val="00A76334"/>
    <w:rsid w:val="00A90C37"/>
    <w:rsid w:val="00A925E3"/>
    <w:rsid w:val="00A935BA"/>
    <w:rsid w:val="00AA40A5"/>
    <w:rsid w:val="00AA4FD5"/>
    <w:rsid w:val="00AA5004"/>
    <w:rsid w:val="00AA5120"/>
    <w:rsid w:val="00AA6BC7"/>
    <w:rsid w:val="00AB3B4E"/>
    <w:rsid w:val="00AB5C19"/>
    <w:rsid w:val="00AB5E4A"/>
    <w:rsid w:val="00AB5E4C"/>
    <w:rsid w:val="00AC16E9"/>
    <w:rsid w:val="00AC5161"/>
    <w:rsid w:val="00AD24F7"/>
    <w:rsid w:val="00AD37A5"/>
    <w:rsid w:val="00AE2096"/>
    <w:rsid w:val="00AE5052"/>
    <w:rsid w:val="00AF3F1F"/>
    <w:rsid w:val="00AF4470"/>
    <w:rsid w:val="00AF5524"/>
    <w:rsid w:val="00AF5593"/>
    <w:rsid w:val="00B01006"/>
    <w:rsid w:val="00B038CF"/>
    <w:rsid w:val="00B115B8"/>
    <w:rsid w:val="00B12469"/>
    <w:rsid w:val="00B215A1"/>
    <w:rsid w:val="00B22368"/>
    <w:rsid w:val="00B2393D"/>
    <w:rsid w:val="00B322D5"/>
    <w:rsid w:val="00B40FA1"/>
    <w:rsid w:val="00B45500"/>
    <w:rsid w:val="00B45ECA"/>
    <w:rsid w:val="00B505EB"/>
    <w:rsid w:val="00B551DD"/>
    <w:rsid w:val="00B63AB9"/>
    <w:rsid w:val="00B70BA8"/>
    <w:rsid w:val="00B74596"/>
    <w:rsid w:val="00B82EE2"/>
    <w:rsid w:val="00B975A5"/>
    <w:rsid w:val="00BA0D12"/>
    <w:rsid w:val="00BB1D67"/>
    <w:rsid w:val="00BB7419"/>
    <w:rsid w:val="00BD2B2F"/>
    <w:rsid w:val="00BE0993"/>
    <w:rsid w:val="00BE213D"/>
    <w:rsid w:val="00BE4366"/>
    <w:rsid w:val="00BE699B"/>
    <w:rsid w:val="00BF29B1"/>
    <w:rsid w:val="00C046A7"/>
    <w:rsid w:val="00C064A8"/>
    <w:rsid w:val="00C116E8"/>
    <w:rsid w:val="00C23BD7"/>
    <w:rsid w:val="00C32280"/>
    <w:rsid w:val="00C34AF4"/>
    <w:rsid w:val="00C3788D"/>
    <w:rsid w:val="00C45634"/>
    <w:rsid w:val="00C4704F"/>
    <w:rsid w:val="00C512E0"/>
    <w:rsid w:val="00C66C6D"/>
    <w:rsid w:val="00C67924"/>
    <w:rsid w:val="00C70EFB"/>
    <w:rsid w:val="00C766C0"/>
    <w:rsid w:val="00C8663B"/>
    <w:rsid w:val="00C87987"/>
    <w:rsid w:val="00CA0CDC"/>
    <w:rsid w:val="00CA218E"/>
    <w:rsid w:val="00CA2196"/>
    <w:rsid w:val="00CA2589"/>
    <w:rsid w:val="00CB5E2D"/>
    <w:rsid w:val="00CB7606"/>
    <w:rsid w:val="00CC7571"/>
    <w:rsid w:val="00CD1A7C"/>
    <w:rsid w:val="00CD3F48"/>
    <w:rsid w:val="00CD72D0"/>
    <w:rsid w:val="00CE27D4"/>
    <w:rsid w:val="00CF0E8A"/>
    <w:rsid w:val="00CF3F2E"/>
    <w:rsid w:val="00D042A1"/>
    <w:rsid w:val="00D07B1F"/>
    <w:rsid w:val="00D13E81"/>
    <w:rsid w:val="00D34E4D"/>
    <w:rsid w:val="00D34E64"/>
    <w:rsid w:val="00D4038A"/>
    <w:rsid w:val="00D42EC5"/>
    <w:rsid w:val="00D5133A"/>
    <w:rsid w:val="00D534ED"/>
    <w:rsid w:val="00D56A6A"/>
    <w:rsid w:val="00D6554B"/>
    <w:rsid w:val="00D666F8"/>
    <w:rsid w:val="00D702DD"/>
    <w:rsid w:val="00D72C2E"/>
    <w:rsid w:val="00D736D1"/>
    <w:rsid w:val="00D73CAE"/>
    <w:rsid w:val="00D73DC5"/>
    <w:rsid w:val="00D743DA"/>
    <w:rsid w:val="00D818F5"/>
    <w:rsid w:val="00D82BBB"/>
    <w:rsid w:val="00D91D72"/>
    <w:rsid w:val="00D93576"/>
    <w:rsid w:val="00D97B34"/>
    <w:rsid w:val="00DA3AAB"/>
    <w:rsid w:val="00DA6FAA"/>
    <w:rsid w:val="00DB3205"/>
    <w:rsid w:val="00DB3F38"/>
    <w:rsid w:val="00DC0083"/>
    <w:rsid w:val="00DC2B4F"/>
    <w:rsid w:val="00DC4CEC"/>
    <w:rsid w:val="00DD1C51"/>
    <w:rsid w:val="00DD2F93"/>
    <w:rsid w:val="00DD34C1"/>
    <w:rsid w:val="00DD3B8A"/>
    <w:rsid w:val="00DD6925"/>
    <w:rsid w:val="00DE784A"/>
    <w:rsid w:val="00DF002C"/>
    <w:rsid w:val="00DF2134"/>
    <w:rsid w:val="00DF2595"/>
    <w:rsid w:val="00DF5F35"/>
    <w:rsid w:val="00E107DE"/>
    <w:rsid w:val="00E20A7A"/>
    <w:rsid w:val="00E22093"/>
    <w:rsid w:val="00E24CB1"/>
    <w:rsid w:val="00E26686"/>
    <w:rsid w:val="00E268A2"/>
    <w:rsid w:val="00E37A78"/>
    <w:rsid w:val="00E46E60"/>
    <w:rsid w:val="00E643B3"/>
    <w:rsid w:val="00E76B7C"/>
    <w:rsid w:val="00E938FB"/>
    <w:rsid w:val="00E94C6F"/>
    <w:rsid w:val="00E95738"/>
    <w:rsid w:val="00EA6108"/>
    <w:rsid w:val="00EB5EDF"/>
    <w:rsid w:val="00EC272F"/>
    <w:rsid w:val="00EC535A"/>
    <w:rsid w:val="00ED218F"/>
    <w:rsid w:val="00ED2A7E"/>
    <w:rsid w:val="00EE0069"/>
    <w:rsid w:val="00EE479E"/>
    <w:rsid w:val="00F024F2"/>
    <w:rsid w:val="00F03E42"/>
    <w:rsid w:val="00F16D4A"/>
    <w:rsid w:val="00F2413B"/>
    <w:rsid w:val="00F36BA3"/>
    <w:rsid w:val="00F37CEC"/>
    <w:rsid w:val="00F47F65"/>
    <w:rsid w:val="00F63E42"/>
    <w:rsid w:val="00F64ACE"/>
    <w:rsid w:val="00F66981"/>
    <w:rsid w:val="00F67662"/>
    <w:rsid w:val="00F7225D"/>
    <w:rsid w:val="00F75AC0"/>
    <w:rsid w:val="00F811A1"/>
    <w:rsid w:val="00F82ED5"/>
    <w:rsid w:val="00F8307E"/>
    <w:rsid w:val="00F9218F"/>
    <w:rsid w:val="00F96809"/>
    <w:rsid w:val="00FA2DE8"/>
    <w:rsid w:val="00FA6110"/>
    <w:rsid w:val="00FB4378"/>
    <w:rsid w:val="00FB4B3D"/>
    <w:rsid w:val="00FB7859"/>
    <w:rsid w:val="00FD5CDD"/>
    <w:rsid w:val="00FE2944"/>
    <w:rsid w:val="00FE5E3A"/>
    <w:rsid w:val="00FE79FA"/>
    <w:rsid w:val="00FF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A19403"/>
  <w15:chartTrackingRefBased/>
  <w15:docId w15:val="{296F4616-BBF9-47CD-9582-762404BF9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A9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1E0"/>
    <w:pPr>
      <w:ind w:left="720"/>
      <w:contextualSpacing/>
    </w:pPr>
  </w:style>
  <w:style w:type="character" w:styleId="a4">
    <w:name w:val="Placeholder Text"/>
    <w:basedOn w:val="a0"/>
    <w:uiPriority w:val="99"/>
    <w:semiHidden/>
    <w:rsid w:val="00FB4B3D"/>
    <w:rPr>
      <w:color w:val="808080"/>
    </w:rPr>
  </w:style>
  <w:style w:type="character" w:styleId="a5">
    <w:name w:val="annotation reference"/>
    <w:basedOn w:val="a0"/>
    <w:uiPriority w:val="99"/>
    <w:semiHidden/>
    <w:unhideWhenUsed/>
    <w:rsid w:val="00D93576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D93576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D93576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9357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D93576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4B759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B759E"/>
  </w:style>
  <w:style w:type="paragraph" w:styleId="ac">
    <w:name w:val="footer"/>
    <w:basedOn w:val="a"/>
    <w:link w:val="ad"/>
    <w:uiPriority w:val="99"/>
    <w:unhideWhenUsed/>
    <w:rsid w:val="004B759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B759E"/>
  </w:style>
  <w:style w:type="character" w:styleId="ae">
    <w:name w:val="page number"/>
    <w:basedOn w:val="a0"/>
    <w:uiPriority w:val="99"/>
    <w:semiHidden/>
    <w:unhideWhenUsed/>
    <w:rsid w:val="004B759E"/>
  </w:style>
  <w:style w:type="table" w:styleId="af">
    <w:name w:val="Table Grid"/>
    <w:basedOn w:val="a1"/>
    <w:uiPriority w:val="39"/>
    <w:rsid w:val="00AD2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8A7A73"/>
    <w:pPr>
      <w:spacing w:after="0" w:line="240" w:lineRule="auto"/>
    </w:pPr>
    <w:rPr>
      <w:kern w:val="2"/>
      <w:sz w:val="21"/>
      <w:szCs w:val="24"/>
      <w:lang w:eastAsia="ja-JP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0">
    <w:name w:val="Revision"/>
    <w:hidden/>
    <w:uiPriority w:val="99"/>
    <w:semiHidden/>
    <w:rsid w:val="00570F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4243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8739281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265516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183324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63713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0648190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1162160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4392589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527390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8768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2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56867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0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7CC50-B60B-DB4C-9424-DF5A68FC5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5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A Health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witz, Julian K.</dc:creator>
  <cp:keywords/>
  <dc:description/>
  <cp:lastModifiedBy>野口 大介</cp:lastModifiedBy>
  <cp:revision>217</cp:revision>
  <dcterms:created xsi:type="dcterms:W3CDTF">2022-08-29T01:18:00Z</dcterms:created>
  <dcterms:modified xsi:type="dcterms:W3CDTF">2025-05-11T04:04:00Z</dcterms:modified>
</cp:coreProperties>
</file>